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04FD1" w14:textId="07A66859" w:rsidR="005724E4" w:rsidRPr="005724E4" w:rsidRDefault="003C78DD" w:rsidP="005724E4">
      <w:pPr>
        <w:pStyle w:val="Caption"/>
        <w:spacing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S5 </w:t>
      </w:r>
      <w:r w:rsidR="005724E4" w:rsidRPr="00032BFA">
        <w:rPr>
          <w:rFonts w:ascii="Times New Roman" w:hAnsi="Times New Roman"/>
          <w:b/>
          <w:lang w:val="en-GB"/>
        </w:rPr>
        <w:t xml:space="preserve">Table. Performance characteristics of sticklebacks and </w:t>
      </w:r>
      <w:r w:rsidR="005724E4">
        <w:rPr>
          <w:rFonts w:ascii="Times New Roman" w:hAnsi="Times New Roman"/>
          <w:b/>
          <w:lang w:val="en-GB"/>
        </w:rPr>
        <w:t>whitefish</w:t>
      </w:r>
      <w:r w:rsidR="005724E4" w:rsidRPr="00032BFA">
        <w:rPr>
          <w:rFonts w:ascii="Times New Roman" w:hAnsi="Times New Roman"/>
          <w:b/>
          <w:lang w:val="en-GB"/>
        </w:rPr>
        <w:t xml:space="preserve">, stratified by size class of </w:t>
      </w:r>
      <w:r w:rsidR="005724E4">
        <w:rPr>
          <w:rFonts w:ascii="Times New Roman" w:hAnsi="Times New Roman"/>
          <w:b/>
          <w:lang w:val="en-GB"/>
        </w:rPr>
        <w:t>whitefish</w:t>
      </w:r>
      <w:r w:rsidR="005724E4" w:rsidRPr="00032BFA">
        <w:rPr>
          <w:rFonts w:ascii="Times New Roman" w:hAnsi="Times New Roman"/>
          <w:b/>
          <w:lang w:val="en-GB"/>
        </w:rPr>
        <w:t xml:space="preserve"> as prey in the </w:t>
      </w:r>
      <w:r w:rsidR="005724E4">
        <w:rPr>
          <w:rFonts w:ascii="Times New Roman" w:hAnsi="Times New Roman"/>
          <w:b/>
          <w:lang w:val="en-GB"/>
        </w:rPr>
        <w:t xml:space="preserve">failed </w:t>
      </w:r>
      <w:r w:rsidR="005724E4" w:rsidRPr="00032BFA">
        <w:rPr>
          <w:rFonts w:ascii="Times New Roman" w:hAnsi="Times New Roman"/>
          <w:b/>
          <w:lang w:val="en-GB"/>
        </w:rPr>
        <w:t>predation trials</w:t>
      </w:r>
      <w:r w:rsidR="005724E4">
        <w:rPr>
          <w:rFonts w:ascii="Times New Roman" w:hAnsi="Times New Roman"/>
          <w:b/>
          <w:lang w:val="en-GB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7"/>
        <w:gridCol w:w="1251"/>
        <w:gridCol w:w="1141"/>
        <w:gridCol w:w="1251"/>
        <w:gridCol w:w="1251"/>
      </w:tblGrid>
      <w:tr w:rsidR="005724E4" w:rsidRPr="005724E4" w14:paraId="265DC6C5" w14:textId="77777777" w:rsidTr="00D379FC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2D0E8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50ECD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Whitefi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5A2FE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ABFEB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6573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 </w:t>
            </w:r>
          </w:p>
        </w:tc>
      </w:tr>
      <w:tr w:rsidR="005724E4" w:rsidRPr="005724E4" w14:paraId="2DED5DEE" w14:textId="77777777" w:rsidTr="00D379FC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F2CCF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6F8B5" w14:textId="77777777" w:rsidR="005724E4" w:rsidRPr="005724E4" w:rsidRDefault="005724E4" w:rsidP="00572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02D2A" w14:textId="77777777" w:rsidR="005724E4" w:rsidRPr="005724E4" w:rsidRDefault="005724E4" w:rsidP="00572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1964D" w14:textId="77777777" w:rsidR="005724E4" w:rsidRPr="005724E4" w:rsidRDefault="005724E4" w:rsidP="00572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FCD21" w14:textId="77777777" w:rsidR="005724E4" w:rsidRPr="005724E4" w:rsidRDefault="005724E4" w:rsidP="00572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4</w:t>
            </w:r>
          </w:p>
        </w:tc>
      </w:tr>
      <w:tr w:rsidR="005724E4" w:rsidRPr="005724E4" w14:paraId="323674B1" w14:textId="77777777" w:rsidTr="00D379FC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93F5E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0ACB3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 =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E27AC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 =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4A064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 =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9EAED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N = 6</w:t>
            </w:r>
          </w:p>
        </w:tc>
      </w:tr>
      <w:tr w:rsidR="005724E4" w:rsidRPr="005724E4" w14:paraId="7B185BC3" w14:textId="77777777" w:rsidTr="00D379FC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8809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Start hunt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A406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.4 ± 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639B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.6 ± 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FAAA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.1 ± 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1EEE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.5 ± 0.7 </w:t>
            </w:r>
          </w:p>
        </w:tc>
      </w:tr>
      <w:tr w:rsidR="005724E4" w:rsidRPr="005724E4" w14:paraId="5B27AC00" w14:textId="77777777" w:rsidTr="00D379FC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36BB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Dist. P-P Start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9D8B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9.3 ± 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AFD9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6.2 ± 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BCD9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9.0 ± 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A055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0.0 ± 4.4 </w:t>
            </w:r>
          </w:p>
        </w:tc>
      </w:tr>
      <w:tr w:rsidR="005724E4" w:rsidRPr="005724E4" w14:paraId="242A0A21" w14:textId="77777777" w:rsidTr="00D379FC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7503" w14:textId="77777777" w:rsidR="005724E4" w:rsidRPr="0044518F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</w:pPr>
            <w:r w:rsidRPr="0044518F">
              <w:rPr>
                <w:rFonts w:ascii="Times New Roman" w:eastAsia="Times New Roman" w:hAnsi="Times New Roman" w:cs="Times New Roman"/>
                <w:color w:val="000000"/>
                <w:szCs w:val="18"/>
                <w:lang w:eastAsia="de-DE"/>
              </w:rPr>
              <w:t>Min. Dist. P-P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B4FB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.7 ± 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C034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2.1 ± 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3526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2.4 ± 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DDBA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.3 ± 1.0 </w:t>
            </w:r>
          </w:p>
        </w:tc>
      </w:tr>
      <w:tr w:rsidR="005724E4" w:rsidRPr="005724E4" w14:paraId="360F4E4D" w14:textId="77777777" w:rsidTr="00D379FC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5A7E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Speed Pre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910D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2.3 ± 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948A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3.3 ± 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2C81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2.0 ± 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1773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6.8 ± 3.9 </w:t>
            </w:r>
          </w:p>
        </w:tc>
      </w:tr>
      <w:tr w:rsidR="005724E4" w:rsidRPr="005724E4" w14:paraId="37DF6902" w14:textId="77777777" w:rsidTr="00D379FC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AA4E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Speed Pred.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2D02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4.2 ± 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61D2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4.1 ± 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82B1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4.4 ± 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99FD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2.1 ± 5.2 </w:t>
            </w:r>
          </w:p>
        </w:tc>
      </w:tr>
      <w:tr w:rsidR="005724E4" w:rsidRPr="005724E4" w14:paraId="09159484" w14:textId="77777777" w:rsidTr="00D379FC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535D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Max. Speed Prey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BDE7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45.7 ± 1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F359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54.4 ± 2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9285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47.2 ± 2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D575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35.9 ± 15.6 </w:t>
            </w:r>
          </w:p>
        </w:tc>
      </w:tr>
      <w:tr w:rsidR="005724E4" w:rsidRPr="005724E4" w14:paraId="5CB97B61" w14:textId="77777777" w:rsidTr="00D379FC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4979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Max. Speed Pred. (cm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5F4E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34.7 ± 1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FD98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40.4 ± 2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63EB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31.6 ± 1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14F3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38.1 ± 12.7 </w:t>
            </w:r>
          </w:p>
        </w:tc>
      </w:tr>
      <w:tr w:rsidR="005724E4" w:rsidRPr="005724E4" w14:paraId="5C58274D" w14:textId="77777777" w:rsidTr="00D379FC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0E8E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Acc. Prey (cm/s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4105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0.31 ± 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11B8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0.17 ± 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7C75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0.13 ± 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92B0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0.17 ± 0.19 </w:t>
            </w:r>
          </w:p>
        </w:tc>
      </w:tr>
      <w:tr w:rsidR="005724E4" w:rsidRPr="005724E4" w14:paraId="7F191BFB" w14:textId="77777777" w:rsidTr="00D379FC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AC1C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Acc. Pred. (cm/s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80AB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0.03 ± 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F96F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0.04 ± 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04F2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0.00 ± 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87CA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0.09 ± 0.07 </w:t>
            </w:r>
          </w:p>
        </w:tc>
      </w:tr>
      <w:tr w:rsidR="005724E4" w:rsidRPr="005724E4" w14:paraId="60289917" w14:textId="77777777" w:rsidTr="00D379FC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76F4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Max. Acc. Prey (cm/s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3166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3.4 ± 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1031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2.1 ± 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E9A9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3.6 ± 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EBA2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2.6 ± 7.2 </w:t>
            </w:r>
          </w:p>
        </w:tc>
      </w:tr>
      <w:tr w:rsidR="005724E4" w:rsidRPr="005724E4" w14:paraId="5609B498" w14:textId="77777777" w:rsidTr="00D379FC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EF49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Max. Acc. Pred. (cm/s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7485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0.7 ± 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0A94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4.6 ± 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97C6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0.3 ± 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4FC3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8.4 ± 9.1 </w:t>
            </w:r>
          </w:p>
        </w:tc>
      </w:tr>
      <w:tr w:rsidR="005724E4" w:rsidRPr="005724E4" w14:paraId="404F9306" w14:textId="77777777" w:rsidTr="00D379FC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135E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Turning angle Prey (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E96B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4.5 ± 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99C4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0.4 ± 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E39F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5.0 ± 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286C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7.4 ± 5.2 </w:t>
            </w:r>
          </w:p>
        </w:tc>
      </w:tr>
      <w:tr w:rsidR="005724E4" w:rsidRPr="005724E4" w14:paraId="1C72271F" w14:textId="77777777" w:rsidTr="00D379FC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1436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Turning angle Pred. (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3CF3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2.3 ± 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0E3F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3.5 ± 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43CE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5.2 ± 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032A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20.9 ± 3.7 </w:t>
            </w:r>
          </w:p>
        </w:tc>
      </w:tr>
      <w:tr w:rsidR="005724E4" w:rsidRPr="005724E4" w14:paraId="4A1A0B97" w14:textId="77777777" w:rsidTr="00D379FC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80F7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Max. Turning angle Prey (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601E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31.7 ± 3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3750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87.2 ± 2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DEC9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03.0 ± 4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C659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116.7 ± 37.1 </w:t>
            </w:r>
          </w:p>
        </w:tc>
      </w:tr>
      <w:tr w:rsidR="005724E4" w:rsidRPr="005724E4" w14:paraId="21A8741C" w14:textId="77777777" w:rsidTr="00D379FC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B6FBA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>Max. Turning angle Pred. (°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A2489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85.3 ± 41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8802C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89.5 ± 17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A011C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82.3 ± 35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96305" w14:textId="77777777" w:rsidR="005724E4" w:rsidRPr="005724E4" w:rsidRDefault="005724E4" w:rsidP="00D379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</w:pPr>
            <w:r w:rsidRPr="005724E4">
              <w:rPr>
                <w:rFonts w:ascii="Times New Roman" w:eastAsia="Times New Roman" w:hAnsi="Times New Roman" w:cs="Times New Roman"/>
                <w:color w:val="000000"/>
                <w:szCs w:val="18"/>
                <w:lang w:val="en-GB" w:eastAsia="de-DE"/>
              </w:rPr>
              <w:t xml:space="preserve">98.2 ± 15.9 </w:t>
            </w:r>
          </w:p>
        </w:tc>
      </w:tr>
    </w:tbl>
    <w:p w14:paraId="567B1FFA" w14:textId="77777777" w:rsidR="005724E4" w:rsidRPr="005724E4" w:rsidRDefault="005724E4" w:rsidP="005724E4">
      <w:pPr>
        <w:spacing w:after="0" w:line="240" w:lineRule="auto"/>
        <w:rPr>
          <w:rFonts w:ascii="Times New Roman" w:eastAsia="Times New Roman" w:hAnsi="Times New Roman" w:cs="Times New Roman"/>
          <w:color w:val="000000"/>
          <w:szCs w:val="18"/>
          <w:lang w:val="en-GB" w:eastAsia="de-DE"/>
        </w:rPr>
      </w:pPr>
    </w:p>
    <w:p w14:paraId="4C869070" w14:textId="77777777" w:rsidR="005724E4" w:rsidRPr="005724E4" w:rsidRDefault="005724E4" w:rsidP="005724E4">
      <w:pPr>
        <w:rPr>
          <w:lang w:val="en-GB" w:eastAsia="de-DE"/>
        </w:rPr>
      </w:pPr>
    </w:p>
    <w:sectPr w:rsidR="005724E4" w:rsidRPr="005724E4" w:rsidSect="00691AE8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3877D" w14:textId="77777777" w:rsidR="004A2C78" w:rsidRDefault="00FC6444">
      <w:pPr>
        <w:spacing w:after="0" w:line="240" w:lineRule="auto"/>
      </w:pPr>
      <w:r>
        <w:separator/>
      </w:r>
    </w:p>
  </w:endnote>
  <w:endnote w:type="continuationSeparator" w:id="0">
    <w:p w14:paraId="72696593" w14:textId="77777777" w:rsidR="004A2C78" w:rsidRDefault="00FC6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3432886"/>
      <w:docPartObj>
        <w:docPartGallery w:val="Page Numbers (Bottom of Page)"/>
        <w:docPartUnique/>
      </w:docPartObj>
    </w:sdtPr>
    <w:sdtEndPr/>
    <w:sdtContent>
      <w:p w14:paraId="25986DC1" w14:textId="77777777" w:rsidR="00CE77C5" w:rsidRDefault="00B4650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518F">
          <w:rPr>
            <w:noProof/>
          </w:rPr>
          <w:t>1</w:t>
        </w:r>
        <w:r>
          <w:fldChar w:fldCharType="end"/>
        </w:r>
      </w:p>
    </w:sdtContent>
  </w:sdt>
  <w:p w14:paraId="63B752E3" w14:textId="77777777" w:rsidR="00CE77C5" w:rsidRPr="009A0B56" w:rsidRDefault="003C78DD">
    <w:pPr>
      <w:pStyle w:val="Footer"/>
    </w:pPr>
  </w:p>
  <w:p w14:paraId="0AF3BD23" w14:textId="77777777" w:rsidR="00CE77C5" w:rsidRDefault="003C78D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FF1A0" w14:textId="77777777" w:rsidR="004A2C78" w:rsidRDefault="00FC6444">
      <w:pPr>
        <w:spacing w:after="0" w:line="240" w:lineRule="auto"/>
      </w:pPr>
      <w:r>
        <w:separator/>
      </w:r>
    </w:p>
  </w:footnote>
  <w:footnote w:type="continuationSeparator" w:id="0">
    <w:p w14:paraId="0AA3AD2F" w14:textId="77777777" w:rsidR="004A2C78" w:rsidRDefault="00FC64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502"/>
    <w:rsid w:val="00032BFA"/>
    <w:rsid w:val="00083BF7"/>
    <w:rsid w:val="001A0634"/>
    <w:rsid w:val="00240C52"/>
    <w:rsid w:val="00241580"/>
    <w:rsid w:val="00266C3C"/>
    <w:rsid w:val="003C0673"/>
    <w:rsid w:val="003C78DD"/>
    <w:rsid w:val="0044518F"/>
    <w:rsid w:val="004A2C78"/>
    <w:rsid w:val="00547A0E"/>
    <w:rsid w:val="005724E4"/>
    <w:rsid w:val="00912F90"/>
    <w:rsid w:val="00B172CC"/>
    <w:rsid w:val="00B35DF8"/>
    <w:rsid w:val="00B46502"/>
    <w:rsid w:val="00BC4812"/>
    <w:rsid w:val="00C3525C"/>
    <w:rsid w:val="00D96F85"/>
    <w:rsid w:val="00E36D7F"/>
    <w:rsid w:val="00FC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1F8F5"/>
  <w15:docId w15:val="{27B73EC0-8B47-40D0-9178-DD5D78874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502"/>
  </w:style>
  <w:style w:type="paragraph" w:styleId="Heading1">
    <w:name w:val="heading 1"/>
    <w:basedOn w:val="Normal"/>
    <w:link w:val="Heading1Char"/>
    <w:uiPriority w:val="9"/>
    <w:qFormat/>
    <w:rsid w:val="00C352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kern w:val="36"/>
      <w:sz w:val="36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2F90"/>
    <w:pPr>
      <w:spacing w:line="240" w:lineRule="auto"/>
      <w:jc w:val="both"/>
    </w:pPr>
    <w:rPr>
      <w:rFonts w:cs="Times New Roman"/>
      <w:bCs/>
      <w:szCs w:val="18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B46502"/>
    <w:pPr>
      <w:tabs>
        <w:tab w:val="left" w:pos="384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B465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502"/>
  </w:style>
  <w:style w:type="character" w:styleId="LineNumber">
    <w:name w:val="line number"/>
    <w:basedOn w:val="DefaultParagraphFont"/>
    <w:uiPriority w:val="99"/>
    <w:semiHidden/>
    <w:unhideWhenUsed/>
    <w:rsid w:val="00B46502"/>
  </w:style>
  <w:style w:type="character" w:customStyle="1" w:styleId="Heading1Char">
    <w:name w:val="Heading 1 Char"/>
    <w:basedOn w:val="DefaultParagraphFont"/>
    <w:link w:val="Heading1"/>
    <w:uiPriority w:val="9"/>
    <w:rsid w:val="00C3525C"/>
    <w:rPr>
      <w:rFonts w:ascii="Times New Roman" w:eastAsia="Times New Roman" w:hAnsi="Times New Roman" w:cs="Times New Roman"/>
      <w:b/>
      <w:kern w:val="36"/>
      <w:sz w:val="36"/>
      <w:szCs w:val="48"/>
      <w:lang w:eastAsia="de-DE"/>
    </w:rPr>
  </w:style>
  <w:style w:type="character" w:styleId="Hyperlink">
    <w:name w:val="Hyperlink"/>
    <w:basedOn w:val="DefaultParagraphFont"/>
    <w:uiPriority w:val="99"/>
    <w:unhideWhenUsed/>
    <w:rsid w:val="00C3525C"/>
    <w:rPr>
      <w:color w:val="0000FF" w:themeColor="hyperlink"/>
      <w:u w:val="single"/>
    </w:rPr>
  </w:style>
  <w:style w:type="paragraph" w:styleId="NoSpacing">
    <w:name w:val="No Spacing"/>
    <w:basedOn w:val="Normal"/>
    <w:uiPriority w:val="1"/>
    <w:qFormat/>
    <w:rsid w:val="00C3525C"/>
    <w:pPr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Cs/>
      <w:kern w:val="36"/>
      <w:sz w:val="24"/>
      <w:szCs w:val="4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rit, Lucas</dc:creator>
  <cp:lastModifiedBy>chn off32</cp:lastModifiedBy>
  <cp:revision>13</cp:revision>
  <dcterms:created xsi:type="dcterms:W3CDTF">2021-06-07T12:59:00Z</dcterms:created>
  <dcterms:modified xsi:type="dcterms:W3CDTF">2021-08-18T03:28:00Z</dcterms:modified>
</cp:coreProperties>
</file>